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D2CEC83" w14:textId="5BD6D292" w:rsidR="00662F75" w:rsidRPr="00662F75" w:rsidRDefault="00662F75" w:rsidP="00662F75">
      <w:pPr>
        <w:pStyle w:val="Rubrik1"/>
        <w:numPr>
          <w:ilvl w:val="0"/>
          <w:numId w:val="0"/>
        </w:numPr>
        <w:rPr>
          <w:b w:val="0"/>
          <w:bCs/>
        </w:rPr>
      </w:pPr>
      <w:r w:rsidRPr="00662F75">
        <w:rPr>
          <w:lang w:val="en-GB"/>
        </w:rPr>
        <w:t xml:space="preserve">Supplementary Digital Content Table 2: </w:t>
      </w:r>
      <w:r w:rsidRPr="00662F75">
        <w:rPr>
          <w:b w:val="0"/>
          <w:bCs/>
          <w:lang w:val="en-GB"/>
        </w:rPr>
        <w:t>OPLS regressions of the three pain intensity variables. Variables in bold type are significant (i.e., VIP≥1.0).</w:t>
      </w:r>
    </w:p>
    <w:tbl>
      <w:tblPr>
        <w:tblW w:w="13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916"/>
        <w:gridCol w:w="993"/>
        <w:gridCol w:w="2343"/>
        <w:gridCol w:w="852"/>
        <w:gridCol w:w="993"/>
        <w:gridCol w:w="2835"/>
        <w:gridCol w:w="992"/>
        <w:gridCol w:w="808"/>
      </w:tblGrid>
      <w:tr w:rsidR="00662F75" w:rsidRPr="00596217" w14:paraId="3BC809ED" w14:textId="77777777" w:rsidTr="004842E3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A3D20" w14:textId="77777777" w:rsidR="00662F75" w:rsidRPr="00596217" w:rsidRDefault="00662F75" w:rsidP="00662F75">
            <w:pPr>
              <w:spacing w:before="0" w:after="0"/>
              <w:rPr>
                <w:rFonts w:ascii="Calibri" w:hAnsi="Calibri" w:cs="Calibri"/>
                <w:b/>
                <w:i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b/>
                <w:i/>
                <w:color w:val="000000"/>
                <w:sz w:val="22"/>
                <w:szCs w:val="20"/>
                <w:lang w:val="en-GB"/>
              </w:rPr>
              <w:t>NRS-7D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7BECE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b/>
                <w:i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b/>
                <w:i/>
                <w:color w:val="000000"/>
                <w:sz w:val="22"/>
                <w:szCs w:val="20"/>
                <w:lang w:val="en-GB"/>
              </w:rPr>
              <w:t>OPL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FB7EF" w14:textId="77777777" w:rsidR="00662F75" w:rsidRPr="00596217" w:rsidRDefault="00662F75" w:rsidP="00662F75">
            <w:pPr>
              <w:spacing w:before="0" w:after="0"/>
              <w:rPr>
                <w:rFonts w:ascii="Calibri" w:hAnsi="Calibri" w:cs="Calibri"/>
                <w:b/>
                <w:i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01029" w14:textId="4C963BCE" w:rsidR="00662F75" w:rsidRPr="00596217" w:rsidRDefault="00596217" w:rsidP="00662F75">
            <w:pPr>
              <w:spacing w:before="0" w:after="0"/>
              <w:rPr>
                <w:rFonts w:ascii="Calibri" w:hAnsi="Calibri" w:cs="Calibri"/>
                <w:b/>
                <w:i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b/>
                <w:i/>
                <w:color w:val="000000"/>
                <w:sz w:val="22"/>
                <w:szCs w:val="20"/>
                <w:lang w:val="en-GB"/>
              </w:rPr>
              <w:t>MPI-Pain Severity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8C18B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b/>
                <w:i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b/>
                <w:i/>
                <w:color w:val="000000"/>
                <w:sz w:val="22"/>
                <w:szCs w:val="20"/>
                <w:lang w:val="en-GB"/>
              </w:rPr>
              <w:t>OPL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5EABB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b/>
                <w:i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ADDE1" w14:textId="2F3FA61F" w:rsidR="00662F75" w:rsidRPr="00596217" w:rsidRDefault="00596217" w:rsidP="00662F75">
            <w:pPr>
              <w:spacing w:before="0" w:after="0"/>
              <w:rPr>
                <w:rFonts w:ascii="Calibri" w:hAnsi="Calibri" w:cs="Calibri"/>
                <w:b/>
                <w:i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b/>
                <w:i/>
                <w:color w:val="000000"/>
                <w:sz w:val="22"/>
                <w:szCs w:val="20"/>
                <w:lang w:val="en-GB"/>
              </w:rPr>
              <w:t>sf36-bodily pai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EC154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b/>
                <w:i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b/>
                <w:i/>
                <w:color w:val="000000"/>
                <w:sz w:val="22"/>
                <w:szCs w:val="20"/>
                <w:lang w:val="en-GB"/>
              </w:rPr>
              <w:t>OPLS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B7D06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b/>
                <w:i/>
                <w:color w:val="000000"/>
                <w:sz w:val="22"/>
                <w:szCs w:val="20"/>
                <w:lang w:val="en-GB"/>
              </w:rPr>
            </w:pPr>
          </w:p>
        </w:tc>
      </w:tr>
      <w:tr w:rsidR="00662F75" w:rsidRPr="00596217" w14:paraId="40C7A3B2" w14:textId="77777777" w:rsidTr="004842E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18C2A" w14:textId="77777777" w:rsidR="00662F75" w:rsidRPr="00596217" w:rsidRDefault="00662F75" w:rsidP="00662F75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Variable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ACA2C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proofErr w:type="spellStart"/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VIPpr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AEC8E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p(</w:t>
            </w:r>
            <w:proofErr w:type="spellStart"/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corr</w:t>
            </w:r>
            <w:proofErr w:type="spellEnd"/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)</w:t>
            </w:r>
          </w:p>
        </w:tc>
        <w:tc>
          <w:tcPr>
            <w:tcW w:w="23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1ACB8" w14:textId="77777777" w:rsidR="00662F75" w:rsidRPr="00596217" w:rsidRDefault="00662F75" w:rsidP="00662F75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Variable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C0454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proofErr w:type="spellStart"/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VIPpr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F0386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p(</w:t>
            </w:r>
            <w:proofErr w:type="spellStart"/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corr</w:t>
            </w:r>
            <w:proofErr w:type="spellEnd"/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71302" w14:textId="77777777" w:rsidR="00662F75" w:rsidRPr="00596217" w:rsidRDefault="00662F75" w:rsidP="00662F75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Variab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0F9B5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proofErr w:type="spellStart"/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VIPpred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8879E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p(</w:t>
            </w:r>
            <w:proofErr w:type="spellStart"/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corr</w:t>
            </w:r>
            <w:proofErr w:type="spellEnd"/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)</w:t>
            </w:r>
          </w:p>
        </w:tc>
      </w:tr>
      <w:tr w:rsidR="00662F75" w:rsidRPr="00596217" w14:paraId="01E5E688" w14:textId="77777777" w:rsidTr="004842E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C1B3" w14:textId="5D598569" w:rsidR="00662F75" w:rsidRPr="00596217" w:rsidRDefault="00596217" w:rsidP="00662F75">
            <w:pPr>
              <w:spacing w:before="0" w:after="0"/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 xml:space="preserve">MPI-Pain </w:t>
            </w:r>
            <w:r w:rsidR="001632E0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>i</w:t>
            </w:r>
            <w:r w:rsidRPr="00596217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>nterferenc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C84B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>2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BE09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>0.86</w:t>
            </w:r>
          </w:p>
        </w:tc>
        <w:tc>
          <w:tcPr>
            <w:tcW w:w="23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4279" w14:textId="7365E510" w:rsidR="00662F75" w:rsidRPr="00596217" w:rsidRDefault="00596217" w:rsidP="00662F75">
            <w:pPr>
              <w:spacing w:before="0" w:after="0"/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 xml:space="preserve">MPI-Pain </w:t>
            </w:r>
            <w:r w:rsidR="001632E0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>i</w:t>
            </w:r>
            <w:r w:rsidRPr="00596217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>nterferenc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08AE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>2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C444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>0.91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425C" w14:textId="6CB23528" w:rsidR="00662F75" w:rsidRPr="00596217" w:rsidRDefault="00596217" w:rsidP="00662F75">
            <w:pPr>
              <w:spacing w:before="0" w:after="0"/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>sf36-physical fun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C592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>1.6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5F83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>0.76</w:t>
            </w:r>
          </w:p>
        </w:tc>
      </w:tr>
      <w:tr w:rsidR="00662F75" w:rsidRPr="00596217" w14:paraId="532E2782" w14:textId="77777777" w:rsidTr="004842E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9CE3" w14:textId="77777777" w:rsidR="00662F75" w:rsidRPr="00596217" w:rsidRDefault="00662F75" w:rsidP="00662F75">
            <w:pPr>
              <w:spacing w:before="0" w:after="0"/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>MPI-Distres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A27F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>1.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A74B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>0.68</w:t>
            </w:r>
          </w:p>
        </w:tc>
        <w:tc>
          <w:tcPr>
            <w:tcW w:w="23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DB2F" w14:textId="77777777" w:rsidR="00662F75" w:rsidRPr="00596217" w:rsidRDefault="00662F75" w:rsidP="00662F75">
            <w:pPr>
              <w:spacing w:before="0" w:after="0"/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>MPI-Distres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8C57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>1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BF98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>0.67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09D3" w14:textId="651A388D" w:rsidR="00662F75" w:rsidRPr="00596217" w:rsidRDefault="00596217" w:rsidP="00662F75">
            <w:pPr>
              <w:spacing w:before="0" w:after="0"/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>sf36-social fun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DB2B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>1.5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A93C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>0.72</w:t>
            </w:r>
          </w:p>
        </w:tc>
      </w:tr>
      <w:tr w:rsidR="00662F75" w:rsidRPr="00596217" w14:paraId="5EFC746A" w14:textId="77777777" w:rsidTr="004842E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865A" w14:textId="77777777" w:rsidR="00662F75" w:rsidRPr="00596217" w:rsidRDefault="00662F75" w:rsidP="00662F75">
            <w:pPr>
              <w:spacing w:before="0" w:after="0"/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</w:pPr>
            <w:proofErr w:type="gramStart"/>
            <w:r w:rsidRPr="00596217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>HAD-tot</w:t>
            </w:r>
            <w:proofErr w:type="gram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F6F9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>1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84D9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>0.55</w:t>
            </w:r>
          </w:p>
        </w:tc>
        <w:tc>
          <w:tcPr>
            <w:tcW w:w="23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633A" w14:textId="68822A22" w:rsidR="00662F75" w:rsidRPr="00596217" w:rsidRDefault="00596217" w:rsidP="00662F75">
            <w:pPr>
              <w:spacing w:before="0" w:after="0"/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 xml:space="preserve">MPI-Social </w:t>
            </w:r>
            <w:r w:rsidR="001632E0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>s</w:t>
            </w:r>
            <w:r w:rsidRPr="00596217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>upport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A593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>1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DBD5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>0.57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55A3" w14:textId="38AFED56" w:rsidR="00662F75" w:rsidRPr="00596217" w:rsidRDefault="00596217" w:rsidP="00662F75">
            <w:pPr>
              <w:spacing w:before="0" w:after="0"/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>sf36-role physic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578F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>1.3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E0D7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>0.62</w:t>
            </w:r>
          </w:p>
        </w:tc>
      </w:tr>
      <w:tr w:rsidR="00662F75" w:rsidRPr="00596217" w14:paraId="0D2AA6FE" w14:textId="77777777" w:rsidTr="004842E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FE52" w14:textId="5332606E" w:rsidR="00662F75" w:rsidRPr="00596217" w:rsidRDefault="00596217" w:rsidP="00662F75">
            <w:pPr>
              <w:spacing w:before="0" w:after="0"/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 xml:space="preserve">MPI-Social </w:t>
            </w:r>
            <w:r w:rsidR="001632E0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>s</w:t>
            </w:r>
            <w:r w:rsidRPr="00596217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>upport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5446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>1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DC05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>0.50</w:t>
            </w:r>
          </w:p>
        </w:tc>
        <w:tc>
          <w:tcPr>
            <w:tcW w:w="23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7673" w14:textId="77777777" w:rsidR="00662F75" w:rsidRPr="00596217" w:rsidRDefault="00662F75" w:rsidP="00662F75">
            <w:pPr>
              <w:spacing w:before="0" w:after="0"/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</w:pPr>
            <w:proofErr w:type="gramStart"/>
            <w:r w:rsidRPr="00596217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>HAD-tot</w:t>
            </w:r>
            <w:proofErr w:type="gram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C9F4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>1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8DF9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>0.47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8D1A" w14:textId="198E9865" w:rsidR="00662F75" w:rsidRPr="00596217" w:rsidRDefault="00596217" w:rsidP="00662F75">
            <w:pPr>
              <w:spacing w:before="0" w:after="0"/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 xml:space="preserve">MPI-Pain </w:t>
            </w:r>
            <w:r w:rsidR="001632E0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>i</w:t>
            </w:r>
            <w:r w:rsidRPr="00596217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>nter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2431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>1.3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4E7C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>-0.61</w:t>
            </w:r>
          </w:p>
        </w:tc>
      </w:tr>
      <w:tr w:rsidR="00662F75" w:rsidRPr="00596217" w14:paraId="6ED1CB7D" w14:textId="77777777" w:rsidTr="004842E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1DBD" w14:textId="3AE3A3E8" w:rsidR="00662F75" w:rsidRPr="00596217" w:rsidRDefault="00596217" w:rsidP="00662F75">
            <w:pPr>
              <w:spacing w:before="0" w:after="0"/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>sf36-physical functio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AFBB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>1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6B21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>-0.43</w:t>
            </w:r>
          </w:p>
        </w:tc>
        <w:tc>
          <w:tcPr>
            <w:tcW w:w="23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B4CC" w14:textId="425E0E2C" w:rsidR="00662F75" w:rsidRPr="00596217" w:rsidRDefault="00596217" w:rsidP="00662F75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sf36-role physica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A77D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0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34CA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-0.28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DCB5" w14:textId="77777777" w:rsidR="00662F75" w:rsidRPr="00596217" w:rsidRDefault="00662F75" w:rsidP="00662F75">
            <w:pPr>
              <w:spacing w:before="0" w:after="0"/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>MPI-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F5DA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>1.1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8DD4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>0.56</w:t>
            </w:r>
          </w:p>
        </w:tc>
      </w:tr>
      <w:tr w:rsidR="00662F75" w:rsidRPr="00596217" w14:paraId="0E75A9B9" w14:textId="77777777" w:rsidTr="004842E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7393" w14:textId="66D0A396" w:rsidR="00662F75" w:rsidRPr="00596217" w:rsidRDefault="00596217" w:rsidP="00662F75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sf36-social functio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76F1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0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B94A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-0.35</w:t>
            </w:r>
          </w:p>
        </w:tc>
        <w:tc>
          <w:tcPr>
            <w:tcW w:w="23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4AFF" w14:textId="49CFABF7" w:rsidR="00662F75" w:rsidRPr="00596217" w:rsidRDefault="00596217" w:rsidP="00662F75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sf36-physical functio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DDA5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0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E7F1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-0.24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030E" w14:textId="4DB3C510" w:rsidR="00662F75" w:rsidRPr="00596217" w:rsidRDefault="00596217" w:rsidP="00662F75">
            <w:pPr>
              <w:spacing w:before="0" w:after="0"/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>sf36-mental heal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2FB0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>1.0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59AB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b/>
                <w:color w:val="000000"/>
                <w:sz w:val="22"/>
                <w:szCs w:val="20"/>
                <w:lang w:val="en-GB"/>
              </w:rPr>
              <w:t>0.50</w:t>
            </w:r>
          </w:p>
        </w:tc>
      </w:tr>
      <w:tr w:rsidR="00662F75" w:rsidRPr="00596217" w14:paraId="3FC8E3AF" w14:textId="77777777" w:rsidTr="004842E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E550" w14:textId="070DDD2C" w:rsidR="00662F75" w:rsidRPr="00596217" w:rsidRDefault="00596217" w:rsidP="00662F75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sf36-role physical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165D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0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C1A1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-0.33</w:t>
            </w:r>
          </w:p>
        </w:tc>
        <w:tc>
          <w:tcPr>
            <w:tcW w:w="23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2124" w14:textId="2D6330E2" w:rsidR="00662F75" w:rsidRPr="00596217" w:rsidRDefault="00596217" w:rsidP="00662F75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sf36-social functio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523F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0.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1180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-0.23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5ACF" w14:textId="77777777" w:rsidR="00662F75" w:rsidRPr="00596217" w:rsidRDefault="00662F75" w:rsidP="00662F75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proofErr w:type="gramStart"/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HAD-tot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5B9D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0.9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7A83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-0.45</w:t>
            </w:r>
          </w:p>
        </w:tc>
      </w:tr>
      <w:tr w:rsidR="00662F75" w:rsidRPr="00596217" w14:paraId="3D7F9A00" w14:textId="77777777" w:rsidTr="004842E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803A" w14:textId="77777777" w:rsidR="00662F75" w:rsidRPr="00596217" w:rsidRDefault="00662F75" w:rsidP="00662F75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MPI-Control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E7C6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0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3AF8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-0.33</w:t>
            </w:r>
          </w:p>
        </w:tc>
        <w:tc>
          <w:tcPr>
            <w:tcW w:w="23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2418" w14:textId="77777777" w:rsidR="00662F75" w:rsidRPr="00596217" w:rsidRDefault="00662F75" w:rsidP="00662F75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Universit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8B0D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0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65DD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-0.19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97BD" w14:textId="77777777" w:rsidR="00662F75" w:rsidRPr="00596217" w:rsidRDefault="00662F75" w:rsidP="00662F75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MPI-Distr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204C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0.9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0083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-0.43</w:t>
            </w:r>
          </w:p>
        </w:tc>
      </w:tr>
      <w:tr w:rsidR="00662F75" w:rsidRPr="00596217" w14:paraId="7D3C2F75" w14:textId="77777777" w:rsidTr="004842E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C7DE" w14:textId="77777777" w:rsidR="00662F75" w:rsidRPr="00596217" w:rsidRDefault="00662F75" w:rsidP="00662F75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Universit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6FA2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0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677A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-0.28</w:t>
            </w:r>
          </w:p>
        </w:tc>
        <w:tc>
          <w:tcPr>
            <w:tcW w:w="23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940E" w14:textId="3F79A70E" w:rsidR="00662F75" w:rsidRPr="00596217" w:rsidRDefault="00596217" w:rsidP="00662F75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sf36-role emotiona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A3AC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0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B502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-0.16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D80E" w14:textId="7F2A50BE" w:rsidR="00662F75" w:rsidRPr="00596217" w:rsidRDefault="00596217" w:rsidP="00662F75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sf36-role emotio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721E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0.8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CB5A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0.39</w:t>
            </w:r>
          </w:p>
        </w:tc>
      </w:tr>
      <w:tr w:rsidR="00662F75" w:rsidRPr="00596217" w14:paraId="32B0296D" w14:textId="77777777" w:rsidTr="004842E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8DC6" w14:textId="618A480E" w:rsidR="00662F75" w:rsidRPr="00596217" w:rsidRDefault="00662F75" w:rsidP="00662F75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sf36-r</w:t>
            </w:r>
            <w:r w:rsidR="00596217"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 xml:space="preserve">ole </w:t>
            </w: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e</w:t>
            </w:r>
            <w:r w:rsidR="00596217"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motional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988E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0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5F32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-0.24</w:t>
            </w:r>
          </w:p>
        </w:tc>
        <w:tc>
          <w:tcPr>
            <w:tcW w:w="23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D250" w14:textId="77777777" w:rsidR="00662F75" w:rsidRPr="00596217" w:rsidRDefault="00662F75" w:rsidP="00662F75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MPI-Contro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160A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0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4258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-0.15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F31A" w14:textId="57E1999B" w:rsidR="00662F75" w:rsidRPr="00596217" w:rsidRDefault="00596217" w:rsidP="00662F75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 xml:space="preserve">MPI-Social </w:t>
            </w:r>
            <w:r w:rsidR="001632E0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s</w:t>
            </w: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up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EAB6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0.5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1FC8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-0.25</w:t>
            </w:r>
          </w:p>
        </w:tc>
      </w:tr>
      <w:tr w:rsidR="00662F75" w:rsidRPr="00596217" w14:paraId="47AE76D9" w14:textId="77777777" w:rsidTr="004842E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187C" w14:textId="5AA80CCA" w:rsidR="00662F75" w:rsidRPr="00596217" w:rsidRDefault="00662F75" w:rsidP="00662F75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sf36-m</w:t>
            </w:r>
            <w:r w:rsidR="00596217"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ental health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1760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0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9EE8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-0.24</w:t>
            </w:r>
          </w:p>
        </w:tc>
        <w:tc>
          <w:tcPr>
            <w:tcW w:w="23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0CBD" w14:textId="693C9268" w:rsidR="00662F75" w:rsidRPr="00596217" w:rsidRDefault="00596217" w:rsidP="00662F75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sf36-mental health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7C36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0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FD62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-0.10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634E" w14:textId="77777777" w:rsidR="00662F75" w:rsidRPr="00596217" w:rsidRDefault="00662F75" w:rsidP="00662F75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Outside-</w:t>
            </w:r>
            <w:r w:rsidRPr="00596217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GB" w:eastAsia="sv-SE"/>
              </w:rPr>
              <w:t>Europ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84D8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0.4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46AF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-0.21</w:t>
            </w:r>
          </w:p>
        </w:tc>
      </w:tr>
      <w:tr w:rsidR="00662F75" w:rsidRPr="00596217" w14:paraId="6DBBB730" w14:textId="77777777" w:rsidTr="004842E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436B" w14:textId="77777777" w:rsidR="00662F75" w:rsidRPr="00596217" w:rsidRDefault="00662F75" w:rsidP="00662F75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Outside-</w:t>
            </w:r>
            <w:r w:rsidRPr="00596217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GB" w:eastAsia="sv-SE"/>
              </w:rPr>
              <w:t>Europ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1884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0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6614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0.21</w:t>
            </w:r>
          </w:p>
        </w:tc>
        <w:tc>
          <w:tcPr>
            <w:tcW w:w="23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FD36" w14:textId="0771FC98" w:rsidR="00662F75" w:rsidRPr="00596217" w:rsidRDefault="002B509D" w:rsidP="00662F75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Gende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C254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F5D1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-0.10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42F1" w14:textId="77777777" w:rsidR="00662F75" w:rsidRPr="00596217" w:rsidRDefault="00662F75" w:rsidP="00662F75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Univers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0699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0.2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D68D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0.12</w:t>
            </w:r>
          </w:p>
        </w:tc>
      </w:tr>
      <w:tr w:rsidR="00662F75" w:rsidRPr="00596217" w14:paraId="2525970C" w14:textId="77777777" w:rsidTr="004842E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8FB7" w14:textId="7D26EAF9" w:rsidR="00662F75" w:rsidRPr="00596217" w:rsidRDefault="002B509D" w:rsidP="00662F75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Gender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533F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0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63B8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-0.12</w:t>
            </w:r>
          </w:p>
        </w:tc>
        <w:tc>
          <w:tcPr>
            <w:tcW w:w="23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366D" w14:textId="77777777" w:rsidR="00662F75" w:rsidRPr="00596217" w:rsidRDefault="00662F75" w:rsidP="00662F75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Outside-</w:t>
            </w:r>
            <w:r w:rsidRPr="00596217">
              <w:rPr>
                <w:rFonts w:ascii="Calibri" w:eastAsia="Times New Roman" w:hAnsi="Calibri" w:cs="Calibri"/>
                <w:color w:val="000000"/>
                <w:sz w:val="22"/>
                <w:szCs w:val="20"/>
                <w:lang w:val="en-GB" w:eastAsia="sv-SE"/>
              </w:rPr>
              <w:t>Europ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D05D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0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2E51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0.08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AB8C" w14:textId="40A8B5B4" w:rsidR="00662F75" w:rsidRPr="00596217" w:rsidRDefault="002B509D" w:rsidP="00662F75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F6B2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0.1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E686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0.05</w:t>
            </w:r>
          </w:p>
        </w:tc>
      </w:tr>
      <w:tr w:rsidR="00662F75" w:rsidRPr="00596217" w14:paraId="652EB090" w14:textId="77777777" w:rsidTr="004842E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05E35" w14:textId="77777777" w:rsidR="00662F75" w:rsidRPr="00596217" w:rsidRDefault="00662F75" w:rsidP="00662F75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Age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AEF99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0.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679FA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0.04</w:t>
            </w:r>
          </w:p>
        </w:tc>
        <w:tc>
          <w:tcPr>
            <w:tcW w:w="23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24AE7" w14:textId="77777777" w:rsidR="00662F75" w:rsidRPr="00596217" w:rsidRDefault="00662F75" w:rsidP="00662F75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Age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06D03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2F7EA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0.00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D8E18" w14:textId="77777777" w:rsidR="00662F75" w:rsidRPr="00596217" w:rsidRDefault="00662F75" w:rsidP="00662F75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11081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0.1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2D9EB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-0.05</w:t>
            </w:r>
          </w:p>
        </w:tc>
      </w:tr>
      <w:tr w:rsidR="00662F75" w:rsidRPr="00596217" w14:paraId="68CEBECC" w14:textId="77777777" w:rsidTr="004842E3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5F62" w14:textId="77777777" w:rsidR="00662F75" w:rsidRPr="00596217" w:rsidRDefault="00662F75" w:rsidP="00662F75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R</w:t>
            </w:r>
            <w:r w:rsidRPr="00596217">
              <w:rPr>
                <w:rFonts w:ascii="Calibri" w:hAnsi="Calibri" w:cs="Calibri"/>
                <w:color w:val="000000"/>
                <w:sz w:val="22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0FBD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0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9709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F1C8" w14:textId="77777777" w:rsidR="00662F75" w:rsidRPr="00596217" w:rsidRDefault="00662F75" w:rsidP="00662F75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R</w:t>
            </w:r>
            <w:r w:rsidRPr="00596217">
              <w:rPr>
                <w:rFonts w:ascii="Calibri" w:hAnsi="Calibri" w:cs="Calibri"/>
                <w:color w:val="000000"/>
                <w:sz w:val="22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8ABA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0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F231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F594" w14:textId="77777777" w:rsidR="00662F75" w:rsidRPr="00596217" w:rsidRDefault="00662F75" w:rsidP="00662F75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R</w:t>
            </w:r>
            <w:r w:rsidRPr="00596217">
              <w:rPr>
                <w:rFonts w:ascii="Calibri" w:hAnsi="Calibri" w:cs="Calibri"/>
                <w:color w:val="000000"/>
                <w:sz w:val="22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F5F2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0.4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342F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</w:p>
        </w:tc>
      </w:tr>
      <w:tr w:rsidR="00662F75" w:rsidRPr="00596217" w14:paraId="0705E0FD" w14:textId="77777777" w:rsidTr="004842E3">
        <w:trPr>
          <w:trHeight w:val="30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7C23" w14:textId="77777777" w:rsidR="00662F75" w:rsidRPr="00596217" w:rsidRDefault="00662F75" w:rsidP="00662F75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Q</w:t>
            </w:r>
            <w:r w:rsidRPr="00596217">
              <w:rPr>
                <w:rFonts w:ascii="Calibri" w:hAnsi="Calibri" w:cs="Calibri"/>
                <w:color w:val="000000"/>
                <w:sz w:val="22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375D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0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ACCC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23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E8EC" w14:textId="77777777" w:rsidR="00662F75" w:rsidRPr="00596217" w:rsidRDefault="00662F75" w:rsidP="00662F75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Q</w:t>
            </w:r>
            <w:r w:rsidRPr="00596217">
              <w:rPr>
                <w:rFonts w:ascii="Calibri" w:hAnsi="Calibri" w:cs="Calibri"/>
                <w:color w:val="000000"/>
                <w:sz w:val="22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8545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0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723E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ADFC" w14:textId="77777777" w:rsidR="00662F75" w:rsidRPr="00596217" w:rsidRDefault="00662F75" w:rsidP="00662F75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Q</w:t>
            </w:r>
            <w:r w:rsidRPr="00596217">
              <w:rPr>
                <w:rFonts w:ascii="Calibri" w:hAnsi="Calibri" w:cs="Calibri"/>
                <w:color w:val="000000"/>
                <w:sz w:val="22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60E2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0.4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8AC1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</w:p>
        </w:tc>
      </w:tr>
      <w:tr w:rsidR="00662F75" w:rsidRPr="00596217" w14:paraId="6CDCB736" w14:textId="77777777" w:rsidTr="004842E3">
        <w:trPr>
          <w:trHeight w:val="30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F958" w14:textId="77777777" w:rsidR="00662F75" w:rsidRPr="00596217" w:rsidRDefault="00662F75" w:rsidP="00662F75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 xml:space="preserve">CV-ANOVA </w:t>
            </w:r>
            <w:r w:rsidRPr="00596217">
              <w:rPr>
                <w:rFonts w:ascii="Calibri" w:hAnsi="Calibri" w:cs="Calibri"/>
                <w:i/>
                <w:color w:val="000000"/>
                <w:sz w:val="22"/>
                <w:szCs w:val="20"/>
                <w:lang w:val="en-GB"/>
              </w:rPr>
              <w:t>P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579E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4083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23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9BA9" w14:textId="77777777" w:rsidR="00662F75" w:rsidRPr="00596217" w:rsidRDefault="00662F75" w:rsidP="00662F75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 xml:space="preserve">CV-ANOVA </w:t>
            </w:r>
            <w:r w:rsidRPr="00596217">
              <w:rPr>
                <w:rFonts w:ascii="Calibri" w:hAnsi="Calibri" w:cs="Calibri"/>
                <w:i/>
                <w:color w:val="000000"/>
                <w:sz w:val="22"/>
                <w:szCs w:val="20"/>
                <w:lang w:val="en-GB"/>
              </w:rPr>
              <w:t>P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7379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A19A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7714" w14:textId="77777777" w:rsidR="00662F75" w:rsidRPr="00596217" w:rsidRDefault="00662F75" w:rsidP="00662F75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 xml:space="preserve">CV-ANOVA </w:t>
            </w:r>
            <w:r w:rsidRPr="00596217">
              <w:rPr>
                <w:rFonts w:ascii="Calibri" w:hAnsi="Calibri" w:cs="Calibri"/>
                <w:i/>
                <w:color w:val="000000"/>
                <w:sz w:val="22"/>
                <w:szCs w:val="20"/>
                <w:lang w:val="en-GB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F47B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&lt;0.0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180F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</w:p>
        </w:tc>
      </w:tr>
      <w:tr w:rsidR="00662F75" w:rsidRPr="00596217" w14:paraId="010E9821" w14:textId="77777777" w:rsidTr="004842E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D828F" w14:textId="77777777" w:rsidR="00662F75" w:rsidRPr="00596217" w:rsidRDefault="00662F75" w:rsidP="00662F75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6902E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40 1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5DB39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 </w:t>
            </w:r>
          </w:p>
        </w:tc>
        <w:tc>
          <w:tcPr>
            <w:tcW w:w="23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8017B" w14:textId="77777777" w:rsidR="00662F75" w:rsidRPr="00596217" w:rsidRDefault="00662F75" w:rsidP="00662F75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N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DBB8C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40 1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0F168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9ECE2" w14:textId="77777777" w:rsidR="00662F75" w:rsidRPr="00596217" w:rsidRDefault="00662F75" w:rsidP="00662F75">
            <w:pPr>
              <w:spacing w:before="0" w:after="0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18C98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40 18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B6BAD" w14:textId="77777777" w:rsidR="00662F75" w:rsidRPr="00596217" w:rsidRDefault="00662F75" w:rsidP="00662F75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596217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 </w:t>
            </w:r>
          </w:p>
        </w:tc>
      </w:tr>
    </w:tbl>
    <w:p w14:paraId="7B65BC41" w14:textId="5BA2A1E6" w:rsidR="00DE23E8" w:rsidRPr="004842E3" w:rsidRDefault="004842E3" w:rsidP="00654E8F">
      <w:pPr>
        <w:spacing w:before="240"/>
        <w:rPr>
          <w:rFonts w:asciiTheme="minorHAnsi" w:hAnsiTheme="minorHAnsi" w:cstheme="minorHAnsi"/>
          <w:sz w:val="20"/>
          <w:szCs w:val="18"/>
        </w:rPr>
      </w:pPr>
      <w:r w:rsidRPr="004842E3">
        <w:rPr>
          <w:rFonts w:asciiTheme="minorHAnsi" w:hAnsiTheme="minorHAnsi" w:cstheme="minorHAnsi"/>
          <w:sz w:val="20"/>
          <w:szCs w:val="18"/>
        </w:rPr>
        <w:t>NRS-7d= Pain intensity according to a numeric rating scale; University= University education (binary variable); Outside-Europe=born outside Europe (binary variable), PRI= Pain region Index; HAD= The Hospital Anxiety and Depression Scale; HAD-tot= sum of the two subscales of HAD; MPI=Multidimensional Pain Inventory; sf36= The Short Form Health Survey</w:t>
      </w:r>
    </w:p>
    <w:sectPr w:rsidR="00DE23E8" w:rsidRPr="004842E3" w:rsidSect="00662F75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8C8716" w14:textId="77777777" w:rsidR="000E261A" w:rsidRDefault="000E261A" w:rsidP="00117666">
      <w:pPr>
        <w:spacing w:after="0"/>
      </w:pPr>
      <w:r>
        <w:separator/>
      </w:r>
    </w:p>
  </w:endnote>
  <w:endnote w:type="continuationSeparator" w:id="0">
    <w:p w14:paraId="64806200" w14:textId="77777777" w:rsidR="000E261A" w:rsidRDefault="000E26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CC5F6C" w14:textId="77777777" w:rsidR="000E261A" w:rsidRDefault="000E261A" w:rsidP="00117666">
      <w:pPr>
        <w:spacing w:after="0"/>
      </w:pPr>
      <w:r>
        <w:separator/>
      </w:r>
    </w:p>
  </w:footnote>
  <w:footnote w:type="continuationSeparator" w:id="0">
    <w:p w14:paraId="1BD337D5" w14:textId="77777777" w:rsidR="000E261A" w:rsidRDefault="000E26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styck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16708926">
    <w:abstractNumId w:val="0"/>
  </w:num>
  <w:num w:numId="2" w16cid:durableId="1543249035">
    <w:abstractNumId w:val="4"/>
  </w:num>
  <w:num w:numId="3" w16cid:durableId="1612126612">
    <w:abstractNumId w:val="1"/>
  </w:num>
  <w:num w:numId="4" w16cid:durableId="1309286996">
    <w:abstractNumId w:val="5"/>
  </w:num>
  <w:num w:numId="5" w16cid:durableId="8375782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21766841">
    <w:abstractNumId w:val="3"/>
  </w:num>
  <w:num w:numId="7" w16cid:durableId="417025771">
    <w:abstractNumId w:val="6"/>
  </w:num>
  <w:num w:numId="8" w16cid:durableId="12221801">
    <w:abstractNumId w:val="6"/>
  </w:num>
  <w:num w:numId="9" w16cid:durableId="425929683">
    <w:abstractNumId w:val="6"/>
  </w:num>
  <w:num w:numId="10" w16cid:durableId="389619327">
    <w:abstractNumId w:val="6"/>
  </w:num>
  <w:num w:numId="11" w16cid:durableId="1537741096">
    <w:abstractNumId w:val="6"/>
  </w:num>
  <w:num w:numId="12" w16cid:durableId="1031758172">
    <w:abstractNumId w:val="6"/>
  </w:num>
  <w:num w:numId="13" w16cid:durableId="1071729341">
    <w:abstractNumId w:val="3"/>
  </w:num>
  <w:num w:numId="14" w16cid:durableId="516043406">
    <w:abstractNumId w:val="2"/>
  </w:num>
  <w:num w:numId="15" w16cid:durableId="1298295693">
    <w:abstractNumId w:val="2"/>
  </w:num>
  <w:num w:numId="16" w16cid:durableId="1453981878">
    <w:abstractNumId w:val="2"/>
  </w:num>
  <w:num w:numId="17" w16cid:durableId="1557938299">
    <w:abstractNumId w:val="2"/>
  </w:num>
  <w:num w:numId="18" w16cid:durableId="29185085">
    <w:abstractNumId w:val="2"/>
  </w:num>
  <w:num w:numId="19" w16cid:durableId="18590002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261A"/>
    <w:rsid w:val="00105FD9"/>
    <w:rsid w:val="00117666"/>
    <w:rsid w:val="001549D3"/>
    <w:rsid w:val="00160065"/>
    <w:rsid w:val="001632E0"/>
    <w:rsid w:val="00177D84"/>
    <w:rsid w:val="00211E68"/>
    <w:rsid w:val="00267D18"/>
    <w:rsid w:val="00274347"/>
    <w:rsid w:val="002868E2"/>
    <w:rsid w:val="002869C3"/>
    <w:rsid w:val="002936E4"/>
    <w:rsid w:val="002B4A57"/>
    <w:rsid w:val="002B509D"/>
    <w:rsid w:val="002C74CA"/>
    <w:rsid w:val="003123F4"/>
    <w:rsid w:val="003544FB"/>
    <w:rsid w:val="003D2F2D"/>
    <w:rsid w:val="00401590"/>
    <w:rsid w:val="00447801"/>
    <w:rsid w:val="00452E9C"/>
    <w:rsid w:val="004735C8"/>
    <w:rsid w:val="004842E3"/>
    <w:rsid w:val="004947A6"/>
    <w:rsid w:val="004961FF"/>
    <w:rsid w:val="00517A89"/>
    <w:rsid w:val="005250F2"/>
    <w:rsid w:val="00593EEA"/>
    <w:rsid w:val="00596217"/>
    <w:rsid w:val="005A5EEE"/>
    <w:rsid w:val="006375C7"/>
    <w:rsid w:val="0064353A"/>
    <w:rsid w:val="00654E8F"/>
    <w:rsid w:val="00660D05"/>
    <w:rsid w:val="00662F75"/>
    <w:rsid w:val="006820B1"/>
    <w:rsid w:val="006B7D14"/>
    <w:rsid w:val="00701727"/>
    <w:rsid w:val="0070566C"/>
    <w:rsid w:val="00714C50"/>
    <w:rsid w:val="00725A7D"/>
    <w:rsid w:val="00743DAF"/>
    <w:rsid w:val="007501BE"/>
    <w:rsid w:val="00790BB3"/>
    <w:rsid w:val="007C206C"/>
    <w:rsid w:val="00817DD6"/>
    <w:rsid w:val="0083759F"/>
    <w:rsid w:val="00867B56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546D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24C4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Rubrik1">
    <w:name w:val="heading 1"/>
    <w:basedOn w:val="Liststycke"/>
    <w:next w:val="Normal"/>
    <w:link w:val="Rubri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Rubrik2">
    <w:name w:val="heading 2"/>
    <w:basedOn w:val="Rubrik1"/>
    <w:next w:val="Normal"/>
    <w:link w:val="Rubri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Rubrik4">
    <w:name w:val="heading 4"/>
    <w:basedOn w:val="Rubrik3"/>
    <w:next w:val="Normal"/>
    <w:link w:val="Rubri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rubrik">
    <w:name w:val="Subtitle"/>
    <w:basedOn w:val="Normal"/>
    <w:next w:val="Normal"/>
    <w:link w:val="Underrubrik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rubrik"/>
    <w:next w:val="Normal"/>
    <w:uiPriority w:val="1"/>
    <w:qFormat/>
    <w:rsid w:val="00AB6715"/>
  </w:style>
  <w:style w:type="paragraph" w:styleId="Ballongtext">
    <w:name w:val="Balloon Text"/>
    <w:basedOn w:val="Normal"/>
    <w:link w:val="Ballong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enstitel">
    <w:name w:val="Book Title"/>
    <w:basedOn w:val="Standardstycketecken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krivning">
    <w:name w:val="caption"/>
    <w:basedOn w:val="Normal"/>
    <w:next w:val="Ingetavst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tavst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B67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B671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B671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Betoning">
    <w:name w:val="Emphasis"/>
    <w:basedOn w:val="Standardstycketeckensnitt"/>
    <w:uiPriority w:val="20"/>
    <w:qFormat/>
    <w:rsid w:val="00AB6715"/>
    <w:rPr>
      <w:rFonts w:ascii="Times New Roman" w:hAnsi="Times New Roman"/>
      <w:i/>
      <w:iCs/>
    </w:rPr>
  </w:style>
  <w:style w:type="character" w:styleId="Slutnotsreferens">
    <w:name w:val="end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AB6715"/>
    <w:rPr>
      <w:rFonts w:ascii="Times New Roman" w:hAnsi="Times New Roman"/>
      <w:sz w:val="24"/>
    </w:rPr>
  </w:style>
  <w:style w:type="character" w:styleId="Fotnotsreferens">
    <w:name w:val="foot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huvudChar">
    <w:name w:val="Sidhuvud Char"/>
    <w:basedOn w:val="Standardstycketeckensnitt"/>
    <w:link w:val="Sidhuvud"/>
    <w:uiPriority w:val="99"/>
    <w:rsid w:val="00AB6715"/>
    <w:rPr>
      <w:rFonts w:ascii="Times New Roman" w:hAnsi="Times New Roman"/>
      <w:b/>
      <w:sz w:val="24"/>
    </w:rPr>
  </w:style>
  <w:style w:type="paragraph" w:styleId="Liststyck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nk">
    <w:name w:val="Hyperlink"/>
    <w:basedOn w:val="Standardstycketeckensnitt"/>
    <w:uiPriority w:val="99"/>
    <w:unhideWhenUsed/>
    <w:rsid w:val="00AB6715"/>
    <w:rPr>
      <w:color w:val="0000FF"/>
      <w:u w:val="single"/>
    </w:rPr>
  </w:style>
  <w:style w:type="character" w:styleId="Starkbetoning">
    <w:name w:val="Intense Emphasis"/>
    <w:basedOn w:val="Standardstycketecken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arkreferens">
    <w:name w:val="Intense Reference"/>
    <w:basedOn w:val="Standardstycketeckensnitt"/>
    <w:uiPriority w:val="32"/>
    <w:qFormat/>
    <w:rsid w:val="00AB6715"/>
    <w:rPr>
      <w:b/>
      <w:bCs/>
      <w:smallCaps/>
      <w:color w:val="auto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AB6715"/>
  </w:style>
  <w:style w:type="character" w:customStyle="1" w:styleId="Rubrik3Char">
    <w:name w:val="Rubrik 3 Char"/>
    <w:basedOn w:val="Standardstycketeckensnitt"/>
    <w:link w:val="Rubri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ark">
    <w:name w:val="Strong"/>
    <w:basedOn w:val="Standardstycketeckensnitt"/>
    <w:uiPriority w:val="22"/>
    <w:qFormat/>
    <w:rsid w:val="00AB6715"/>
    <w:rPr>
      <w:rFonts w:ascii="Times New Roman" w:hAnsi="Times New Roman"/>
      <w:b/>
      <w:bCs/>
    </w:rPr>
  </w:style>
  <w:style w:type="character" w:styleId="Diskretbetoning">
    <w:name w:val="Subtle Emphasis"/>
    <w:basedOn w:val="Standardstycketecken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nt">
    <w:name w:val="Table Grid"/>
    <w:basedOn w:val="Normal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ubrik">
    <w:name w:val="Title"/>
    <w:basedOn w:val="Normal"/>
    <w:next w:val="Normal"/>
    <w:link w:val="Rubrik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RubrikChar">
    <w:name w:val="Rubrik Char"/>
    <w:basedOn w:val="Standardstycketeckensnitt"/>
    <w:link w:val="Rubrik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Rubrik"/>
    <w:next w:val="Rubrik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1</Pages>
  <Words>302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jörn Gerdle</cp:lastModifiedBy>
  <cp:revision>6</cp:revision>
  <cp:lastPrinted>2013-10-03T12:51:00Z</cp:lastPrinted>
  <dcterms:created xsi:type="dcterms:W3CDTF">2022-12-05T12:37:00Z</dcterms:created>
  <dcterms:modified xsi:type="dcterms:W3CDTF">2023-01-25T09:08:00Z</dcterms:modified>
</cp:coreProperties>
</file>